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5B810" w14:textId="3FF69233" w:rsidR="00CE40A5" w:rsidRPr="009520FA" w:rsidRDefault="00CE40A5" w:rsidP="00CE40A5">
      <w:pPr>
        <w:spacing w:after="0"/>
        <w:rPr>
          <w:rFonts w:ascii="Times New Roman" w:hAnsi="Times New Roman" w:cs="Times New Roman"/>
          <w:i/>
          <w:lang w:val="en-GB"/>
        </w:rPr>
      </w:pPr>
      <w:r w:rsidRPr="009520FA">
        <w:rPr>
          <w:rFonts w:ascii="Times New Roman" w:hAnsi="Times New Roman" w:cs="Times New Roman"/>
          <w:b/>
          <w:lang w:val="en-GB"/>
        </w:rPr>
        <w:t xml:space="preserve">The Impact of Glucocorticoid Receptor Transactivation on Context-dependent Cell Migration Dynamics </w:t>
      </w:r>
      <w:r w:rsidRPr="009520FA">
        <w:rPr>
          <w:rFonts w:ascii="Times New Roman" w:hAnsi="Times New Roman" w:cs="Times New Roman"/>
          <w:i/>
          <w:lang w:val="en-GB"/>
        </w:rPr>
        <w:t xml:space="preserve">by </w:t>
      </w:r>
      <w:proofErr w:type="spellStart"/>
      <w:r w:rsidRPr="009520FA">
        <w:rPr>
          <w:rFonts w:ascii="Times New Roman" w:hAnsi="Times New Roman" w:cs="Times New Roman"/>
          <w:i/>
          <w:lang w:val="en-GB"/>
        </w:rPr>
        <w:t>Szonja</w:t>
      </w:r>
      <w:proofErr w:type="spellEnd"/>
      <w:r w:rsidRPr="009520F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B34559" w:rsidRPr="009520FA">
        <w:rPr>
          <w:rFonts w:ascii="Times New Roman" w:hAnsi="Times New Roman" w:cs="Times New Roman"/>
          <w:i/>
          <w:lang w:val="en-GB"/>
        </w:rPr>
        <w:t>Polett</w:t>
      </w:r>
      <w:proofErr w:type="spellEnd"/>
      <w:r w:rsidR="00B34559" w:rsidRPr="009520F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9520FA">
        <w:rPr>
          <w:rFonts w:ascii="Times New Roman" w:hAnsi="Times New Roman" w:cs="Times New Roman"/>
          <w:i/>
          <w:lang w:val="en-GB"/>
        </w:rPr>
        <w:t>Pósa</w:t>
      </w:r>
      <w:proofErr w:type="spellEnd"/>
      <w:r w:rsidRPr="009520FA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9520FA">
        <w:rPr>
          <w:rFonts w:ascii="Times New Roman" w:hAnsi="Times New Roman" w:cs="Times New Roman"/>
          <w:i/>
          <w:lang w:val="en-GB"/>
        </w:rPr>
        <w:t>Éva</w:t>
      </w:r>
      <w:proofErr w:type="spellEnd"/>
      <w:r w:rsidRPr="009520F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9520FA">
        <w:rPr>
          <w:rFonts w:ascii="Times New Roman" w:hAnsi="Times New Roman" w:cs="Times New Roman"/>
          <w:i/>
          <w:lang w:val="en-GB"/>
        </w:rPr>
        <w:t>Saskői</w:t>
      </w:r>
      <w:proofErr w:type="spellEnd"/>
      <w:r w:rsidRPr="009520FA">
        <w:rPr>
          <w:rFonts w:ascii="Times New Roman" w:hAnsi="Times New Roman" w:cs="Times New Roman"/>
          <w:i/>
          <w:lang w:val="en-GB"/>
        </w:rPr>
        <w:t xml:space="preserve">, Lili </w:t>
      </w:r>
      <w:proofErr w:type="spellStart"/>
      <w:r w:rsidRPr="009520FA">
        <w:rPr>
          <w:rFonts w:ascii="Times New Roman" w:hAnsi="Times New Roman" w:cs="Times New Roman"/>
          <w:i/>
          <w:lang w:val="en-GB"/>
        </w:rPr>
        <w:t>Bársony</w:t>
      </w:r>
      <w:proofErr w:type="spellEnd"/>
      <w:r w:rsidRPr="009520FA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9520FA">
        <w:rPr>
          <w:rFonts w:ascii="Times New Roman" w:hAnsi="Times New Roman" w:cs="Times New Roman"/>
          <w:i/>
          <w:lang w:val="en-GB"/>
        </w:rPr>
        <w:t>Lőrinc</w:t>
      </w:r>
      <w:proofErr w:type="spellEnd"/>
      <w:r w:rsidRPr="009520FA">
        <w:rPr>
          <w:rFonts w:ascii="Times New Roman" w:hAnsi="Times New Roman" w:cs="Times New Roman"/>
          <w:i/>
          <w:lang w:val="en-GB"/>
        </w:rPr>
        <w:t xml:space="preserve"> Pongor, Fanni Fekete, János Papp, Anikó Bozsik, Attila Patócs and Henriett Butz</w:t>
      </w:r>
    </w:p>
    <w:p w14:paraId="5EB608AA" w14:textId="77777777" w:rsidR="00CE40A5" w:rsidRPr="009520FA" w:rsidRDefault="00CE40A5" w:rsidP="00A900FF">
      <w:pPr>
        <w:spacing w:after="0"/>
        <w:rPr>
          <w:rFonts w:ascii="Times New Roman" w:hAnsi="Times New Roman" w:cs="Times New Roman"/>
          <w:b/>
          <w:lang w:val="en-GB"/>
        </w:rPr>
      </w:pPr>
    </w:p>
    <w:p w14:paraId="1BEC7EA1" w14:textId="1C7D28E3" w:rsidR="00A900FF" w:rsidRPr="009520FA" w:rsidRDefault="00A900FF" w:rsidP="00A900FF">
      <w:pPr>
        <w:spacing w:after="0"/>
        <w:rPr>
          <w:rFonts w:ascii="Times New Roman" w:hAnsi="Times New Roman" w:cs="Times New Roman"/>
          <w:lang w:val="en-GB"/>
        </w:rPr>
      </w:pPr>
      <w:r w:rsidRPr="009520FA">
        <w:rPr>
          <w:rFonts w:ascii="Times New Roman" w:hAnsi="Times New Roman" w:cs="Times New Roman"/>
          <w:b/>
          <w:lang w:val="en-GB"/>
        </w:rPr>
        <w:t>Supplementary Table 1.</w:t>
      </w:r>
      <w:r w:rsidRPr="009520FA">
        <w:rPr>
          <w:rFonts w:ascii="Times New Roman" w:hAnsi="Times New Roman" w:cs="Times New Roman"/>
          <w:lang w:val="en-GB"/>
        </w:rPr>
        <w:t xml:space="preserve"> Genetic variants of tumour suppressors and oncogenes identified in MDA-MB231, H</w:t>
      </w:r>
      <w:r w:rsidR="00B34559" w:rsidRPr="009520FA">
        <w:rPr>
          <w:rFonts w:ascii="Times New Roman" w:hAnsi="Times New Roman" w:cs="Times New Roman"/>
          <w:lang w:val="en-GB"/>
        </w:rPr>
        <w:t>S</w:t>
      </w:r>
      <w:r w:rsidRPr="009520FA">
        <w:rPr>
          <w:rFonts w:ascii="Times New Roman" w:hAnsi="Times New Roman" w:cs="Times New Roman"/>
          <w:lang w:val="en-GB"/>
        </w:rPr>
        <w:t>578T, ZR-75-1 and T47D cells</w:t>
      </w:r>
    </w:p>
    <w:p w14:paraId="3A998343" w14:textId="71537675" w:rsidR="002118E6" w:rsidRPr="009520FA" w:rsidRDefault="002118E6" w:rsidP="002118E6">
      <w:pPr>
        <w:spacing w:after="0"/>
        <w:rPr>
          <w:rFonts w:ascii="Times New Roman" w:hAnsi="Times New Roman" w:cs="Times New Roman"/>
          <w:lang w:val="en-GB"/>
        </w:rPr>
      </w:pPr>
      <w:r w:rsidRPr="009520FA">
        <w:rPr>
          <w:rFonts w:ascii="Times New Roman" w:hAnsi="Times New Roman" w:cs="Times New Roman"/>
          <w:lang w:val="en-GB"/>
        </w:rPr>
        <w:t xml:space="preserve">Abbreviations: ACMG: American College of Medical Genetics and Genomics; HGVS: Human Genome Variation Society VAF: variant allele frequency; </w:t>
      </w:r>
      <w:proofErr w:type="gramStart"/>
      <w:r w:rsidRPr="009520FA">
        <w:rPr>
          <w:rFonts w:ascii="Times New Roman" w:hAnsi="Times New Roman" w:cs="Times New Roman"/>
          <w:lang w:val="en-GB"/>
        </w:rPr>
        <w:t>e:exon</w:t>
      </w:r>
      <w:proofErr w:type="gramEnd"/>
      <w:r w:rsidRPr="009520FA">
        <w:rPr>
          <w:rFonts w:ascii="Times New Roman" w:hAnsi="Times New Roman" w:cs="Times New Roman"/>
          <w:lang w:val="en-GB"/>
        </w:rPr>
        <w:t>; i: intron; P/LP: pathogenic/likely pathogenic; VUS: variant of uncertain significance</w:t>
      </w:r>
    </w:p>
    <w:tbl>
      <w:tblPr>
        <w:tblW w:w="9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2983"/>
        <w:gridCol w:w="1002"/>
        <w:gridCol w:w="1020"/>
        <w:gridCol w:w="1002"/>
        <w:gridCol w:w="1002"/>
        <w:gridCol w:w="1002"/>
        <w:gridCol w:w="1002"/>
      </w:tblGrid>
      <w:tr w:rsidR="00A900FF" w:rsidRPr="009520FA" w14:paraId="4C9373A9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C2B57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Gene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7AB85AF0" w14:textId="6CC537BC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Variant name (</w:t>
            </w:r>
            <w:r w:rsidR="002118E6"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according to </w:t>
            </w: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HGVS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8598A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Variant Type </w:t>
            </w:r>
          </w:p>
          <w:p w14:paraId="593F2FD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(affected exon #/ all exon #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1B22C5" w14:textId="0CBAA9CD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ACMG classification (</w:t>
            </w:r>
            <w:r w:rsidR="002118E6"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according to </w:t>
            </w: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Franklin</w:t>
            </w:r>
            <w:r w:rsidR="002118E6"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proofErr w:type="spellStart"/>
            <w:r w:rsidR="002118E6"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genoox</w:t>
            </w:r>
            <w:proofErr w:type="spellEnd"/>
            <w:r w:rsidR="002118E6"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 database</w:t>
            </w: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11CD5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MDA-MB231</w:t>
            </w:r>
          </w:p>
          <w:p w14:paraId="69FF3A0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(read#|VAF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62EE71" w14:textId="1BDB42A5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H</w:t>
            </w:r>
            <w:r w:rsidR="00B34559"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S</w:t>
            </w: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578T</w:t>
            </w:r>
          </w:p>
          <w:p w14:paraId="1162709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(read#|VAF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854CE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ZR-75-1</w:t>
            </w:r>
          </w:p>
          <w:p w14:paraId="7CE43F2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(read#|VAF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57204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T47D</w:t>
            </w:r>
          </w:p>
          <w:p w14:paraId="387DC8F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(read#|VAF)</w:t>
            </w:r>
          </w:p>
        </w:tc>
      </w:tr>
      <w:tr w:rsidR="00A900FF" w:rsidRPr="009520FA" w14:paraId="2ACA6BAF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C9029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MEN1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6D765AA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1370259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2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368delC, p.(Ile457Ter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8006F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stop_gained</w:t>
            </w:r>
            <w:proofErr w:type="spellEnd"/>
          </w:p>
          <w:p w14:paraId="7A9907C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10/1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CC3E7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L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85986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13559B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BFFD0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083|1.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5AC1D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705F8288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91DCA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MSH3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20CC03B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2439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5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2686G&gt;A, </w:t>
            </w:r>
          </w:p>
          <w:p w14:paraId="4DB62FC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Gly896Arg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154ECD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120FE43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20/2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B36E4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L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9A27C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65|0.4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F5E26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3FB57B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61009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6FD0334F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1F7CA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NF1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21FE56E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1042492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3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8233G&gt;A, </w:t>
            </w:r>
          </w:p>
          <w:p w14:paraId="3558D14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Gly2745Arg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6095B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335B4A1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57/5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3552C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VU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B6808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6C9C4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270|0.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B3E0E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C6DB1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4E663DB6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4D46C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NF1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2CA000B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1042492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3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1398_1399insC, </w:t>
            </w:r>
          </w:p>
          <w:p w14:paraId="1147C1C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Thr467HisfsTer3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E18E3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frameshift</w:t>
            </w:r>
          </w:p>
          <w:p w14:paraId="501A94A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13/5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C6748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L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7079E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92|1.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00F16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3AB50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3F532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405D210C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5A459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NF2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792C567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0268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4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691G&gt;T, </w:t>
            </w:r>
          </w:p>
          <w:p w14:paraId="34FF192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Glu231Ter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74F74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stop_gained</w:t>
            </w:r>
            <w:proofErr w:type="spellEnd"/>
          </w:p>
          <w:p w14:paraId="573E961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8/1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11A90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L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8E713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36|1.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9A5EF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39F99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297AE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637AAB49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C9B27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PDGFRA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7D112D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6206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6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515_516delACinsT, </w:t>
            </w:r>
          </w:p>
          <w:p w14:paraId="7ACBB89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Tyr172LeufsTer13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762CF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frameshift</w:t>
            </w:r>
          </w:p>
          <w:p w14:paraId="74A7AF9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4/2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08D035" w14:textId="27E6A683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VU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2867A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268|0.3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1E63A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E2485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FE652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7E3FE773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09E98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PIK3CA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3B4FFFD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6218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4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3140A&gt;G, </w:t>
            </w:r>
          </w:p>
          <w:p w14:paraId="071685E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His1047Arg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1B4AC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6011858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21/2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3D14F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5B128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E30FC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AE1F2E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2F7FA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948|0.85</w:t>
            </w:r>
          </w:p>
        </w:tc>
      </w:tr>
      <w:tr w:rsidR="00A900FF" w:rsidRPr="009520FA" w14:paraId="456C9BA6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9F2E2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POT1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19BB308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15450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3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702+8_702+9delATinsTG,</w:t>
            </w:r>
          </w:p>
          <w:p w14:paraId="3D410C6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?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8573B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splice_region</w:t>
            </w:r>
            <w:proofErr w:type="spellEnd"/>
          </w:p>
          <w:p w14:paraId="31B59C2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i9/1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339DF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VUS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3FEFD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1E1B0A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43A9F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01|0.2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DBA59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25DBEDD6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9C0A9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PTEN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674E3FA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0314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8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323T&gt;G, </w:t>
            </w:r>
          </w:p>
          <w:p w14:paraId="3FECE7E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Leu108Arg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8A250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14BC0EC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5/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90DFC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L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E4F70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E5DAC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06DB3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265|1.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14751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5245E5A0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3FEA5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PTEN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C0E871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0314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8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802-4_802-3delTT, </w:t>
            </w:r>
          </w:p>
          <w:p w14:paraId="2460612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?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7B1F0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splice_region</w:t>
            </w:r>
            <w:proofErr w:type="spellEnd"/>
          </w:p>
          <w:p w14:paraId="2E62C85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i7/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ACA3E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VUS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18EBD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1D40A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61|0.2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474EF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AE42C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0B79AD1A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87109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RAD51D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7E93D55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2878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4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*1C&gt;A, </w:t>
            </w:r>
          </w:p>
          <w:p w14:paraId="086CEAD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?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7ADBD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3'UTR</w:t>
            </w:r>
          </w:p>
          <w:p w14:paraId="6551238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10/1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CD742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VUS-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EE8C5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79|1.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8981C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436E6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F036F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74189C50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F26C3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RET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502EC63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20975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6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265C&gt;A, </w:t>
            </w:r>
          </w:p>
          <w:p w14:paraId="2D77CB7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Gln89Lys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C605C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32D9545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2/2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84DF9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VU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82DC8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154039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1B513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0760C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752|0.23</w:t>
            </w:r>
          </w:p>
        </w:tc>
      </w:tr>
      <w:tr w:rsidR="00A900FF" w:rsidRPr="009520FA" w14:paraId="3A38DBD3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31AA1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TP53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5F57061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0546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6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469G&gt;T, </w:t>
            </w:r>
          </w:p>
          <w:p w14:paraId="2891F3E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Val157Phe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45CFD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4B42269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5/1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CE77D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D985C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EDB5A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1717|1.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5E8E6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89CAE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3387D4D1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560F6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TP53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2A9AF0B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0546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6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839G&gt;A, </w:t>
            </w:r>
          </w:p>
          <w:p w14:paraId="15124D3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Arg280Lys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29068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12ED4BA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8/1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7D20D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6093C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383|1.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12B07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09417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5204F1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</w:tr>
      <w:tr w:rsidR="00A900FF" w:rsidRPr="009520FA" w14:paraId="5C86EA84" w14:textId="77777777" w:rsidTr="005945BA">
        <w:trPr>
          <w:trHeight w:val="29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FC222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hu-HU"/>
              </w:rPr>
              <w:t>TP53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6FB61B6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NM_000546.</w:t>
            </w: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6:c.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580C&gt;T, </w:t>
            </w:r>
          </w:p>
          <w:p w14:paraId="384679A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proofErr w:type="gramStart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.(</w:t>
            </w:r>
            <w:proofErr w:type="gramEnd"/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Leu194Phe)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B6459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missense</w:t>
            </w:r>
          </w:p>
          <w:p w14:paraId="2598EC6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(e6/1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B2F66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A2BD7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4BF43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E4EEB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 xml:space="preserve"> - 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A6012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u-HU"/>
              </w:rPr>
              <w:t>761|1.00</w:t>
            </w:r>
          </w:p>
        </w:tc>
      </w:tr>
    </w:tbl>
    <w:p w14:paraId="3EDFB061" w14:textId="77777777" w:rsidR="00A900FF" w:rsidRPr="009520FA" w:rsidRDefault="00A900FF" w:rsidP="00A900FF">
      <w:pPr>
        <w:spacing w:after="0"/>
        <w:rPr>
          <w:rFonts w:ascii="Times New Roman" w:hAnsi="Times New Roman" w:cs="Times New Roman"/>
          <w:lang w:val="en-GB"/>
        </w:rPr>
      </w:pPr>
    </w:p>
    <w:p w14:paraId="267E5EB1" w14:textId="77777777" w:rsidR="00A900FF" w:rsidRPr="009520FA" w:rsidRDefault="00A900FF" w:rsidP="00A900FF">
      <w:pPr>
        <w:spacing w:after="0"/>
        <w:rPr>
          <w:rFonts w:ascii="Times New Roman" w:hAnsi="Times New Roman" w:cs="Times New Roman"/>
          <w:b/>
          <w:lang w:val="en-GB"/>
        </w:rPr>
      </w:pPr>
    </w:p>
    <w:p w14:paraId="590383E4" w14:textId="77777777" w:rsidR="00A900FF" w:rsidRPr="009520FA" w:rsidRDefault="00A900FF" w:rsidP="00A900FF">
      <w:pPr>
        <w:spacing w:after="0"/>
        <w:rPr>
          <w:rFonts w:ascii="Times New Roman" w:hAnsi="Times New Roman" w:cs="Times New Roman"/>
          <w:lang w:val="en-GB"/>
        </w:rPr>
      </w:pPr>
      <w:r w:rsidRPr="009520FA">
        <w:rPr>
          <w:rFonts w:ascii="Times New Roman" w:hAnsi="Times New Roman" w:cs="Times New Roman"/>
          <w:b/>
          <w:lang w:val="en-GB"/>
        </w:rPr>
        <w:t>Supplementary Table 2.</w:t>
      </w:r>
      <w:r w:rsidRPr="009520FA">
        <w:rPr>
          <w:rFonts w:ascii="Times New Roman" w:hAnsi="Times New Roman" w:cs="Times New Roman"/>
          <w:lang w:val="en-GB"/>
        </w:rPr>
        <w:t xml:space="preserve"> Hierarchical gene ontology biological process terms of differentially expressed genes upon </w:t>
      </w:r>
      <w:proofErr w:type="spellStart"/>
      <w:r w:rsidRPr="009520FA">
        <w:rPr>
          <w:rFonts w:ascii="Times New Roman" w:hAnsi="Times New Roman" w:cs="Times New Roman"/>
          <w:lang w:val="en-GB"/>
        </w:rPr>
        <w:t>dex</w:t>
      </w:r>
      <w:proofErr w:type="spellEnd"/>
      <w:r w:rsidRPr="009520FA">
        <w:rPr>
          <w:rFonts w:ascii="Times New Roman" w:hAnsi="Times New Roman" w:cs="Times New Roman"/>
          <w:lang w:val="en-GB"/>
        </w:rPr>
        <w:t xml:space="preserve"> treatment in TN breast cancer cells</w:t>
      </w:r>
    </w:p>
    <w:p w14:paraId="4C5B5B0A" w14:textId="0A236BB5" w:rsidR="002118E6" w:rsidRPr="009520FA" w:rsidRDefault="002118E6" w:rsidP="00A900FF">
      <w:pPr>
        <w:spacing w:after="0"/>
        <w:rPr>
          <w:rFonts w:ascii="Times New Roman" w:hAnsi="Times New Roman" w:cs="Times New Roman"/>
          <w:lang w:val="en-GB"/>
        </w:rPr>
      </w:pPr>
      <w:r w:rsidRPr="009520FA">
        <w:rPr>
          <w:rFonts w:ascii="Times New Roman" w:hAnsi="Times New Roman" w:cs="Times New Roman"/>
          <w:lang w:val="en-GB"/>
        </w:rPr>
        <w:t>GO-BP: gene ontology biological process; FDR B&amp;H: false discovery rate correction by Benjamini-Hochberg procedure</w:t>
      </w:r>
    </w:p>
    <w:tbl>
      <w:tblPr>
        <w:tblW w:w="8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5244"/>
        <w:gridCol w:w="1676"/>
        <w:gridCol w:w="11"/>
      </w:tblGrid>
      <w:tr w:rsidR="00A900FF" w:rsidRPr="009520FA" w14:paraId="26D6F0E4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6E7A8A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hu-HU"/>
              </w:rPr>
              <w:t>GO-BP ID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03D0A6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hu-HU"/>
              </w:rPr>
              <w:t>GO-BP term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0C5944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q-value FDR B&amp;H</w:t>
            </w:r>
          </w:p>
        </w:tc>
      </w:tr>
      <w:tr w:rsidR="00A900FF" w:rsidRPr="009520FA" w14:paraId="31BA2D55" w14:textId="77777777" w:rsidTr="005945BA">
        <w:trPr>
          <w:trHeight w:val="300"/>
        </w:trPr>
        <w:tc>
          <w:tcPr>
            <w:tcW w:w="8628" w:type="dxa"/>
            <w:gridSpan w:val="4"/>
            <w:shd w:val="clear" w:color="auto" w:fill="auto"/>
            <w:noWrap/>
            <w:vAlign w:val="center"/>
            <w:hideMark/>
          </w:tcPr>
          <w:p w14:paraId="1EE42708" w14:textId="77777777" w:rsidR="00A900FF" w:rsidRPr="009520FA" w:rsidRDefault="00A900FF" w:rsidP="005945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GO:0007155 - cell adhesion</w:t>
            </w:r>
          </w:p>
        </w:tc>
      </w:tr>
      <w:tr w:rsidR="00A900FF" w:rsidRPr="009520FA" w14:paraId="4BD4BA57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E69DE0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715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E77D60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65AFE25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8E-08</w:t>
            </w:r>
          </w:p>
        </w:tc>
      </w:tr>
      <w:tr w:rsidR="00A900FF" w:rsidRPr="009520FA" w14:paraId="1B2735A6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AFD80D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158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2A44546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-substrate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A67CCC4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7E-06</w:t>
            </w:r>
          </w:p>
        </w:tc>
      </w:tr>
      <w:tr w:rsidR="00A900FF" w:rsidRPr="009520FA" w14:paraId="7447AA1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A41EED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716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5E75215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-matrix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E8C37DB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3E-04</w:t>
            </w:r>
          </w:p>
        </w:tc>
      </w:tr>
      <w:tr w:rsidR="00A900FF" w:rsidRPr="009520FA" w14:paraId="2598B4D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C54426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GO:009860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783C5A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-cell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543657A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E-03</w:t>
            </w:r>
          </w:p>
        </w:tc>
      </w:tr>
      <w:tr w:rsidR="00A900FF" w:rsidRPr="009520FA" w14:paraId="243979BB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E5D71F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4446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1E9175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ubstrate adhesion-dependent cell spreading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6318148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E-03</w:t>
            </w:r>
          </w:p>
        </w:tc>
      </w:tr>
      <w:tr w:rsidR="00A900FF" w:rsidRPr="009520FA" w14:paraId="5A9B9D16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BFFB4D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362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2BC9F8B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 adhesion mediated by integri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E5694E9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E-03</w:t>
            </w:r>
          </w:p>
        </w:tc>
      </w:tr>
      <w:tr w:rsidR="00A900FF" w:rsidRPr="009520FA" w14:paraId="40189AD0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EE64B4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578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03E3C1E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cell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392C190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E-03</w:t>
            </w:r>
          </w:p>
        </w:tc>
      </w:tr>
      <w:tr w:rsidR="00A900FF" w:rsidRPr="009520FA" w14:paraId="5E0A6EA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AF7EDD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1081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46B0CA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cell-substrate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9D0E5BD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E-03</w:t>
            </w:r>
          </w:p>
        </w:tc>
      </w:tr>
      <w:tr w:rsidR="00A900FF" w:rsidRPr="009520FA" w14:paraId="7049CBB2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1440B8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4113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A7C2F5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eterotypic cell-cell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930CD89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3E-03</w:t>
            </w:r>
          </w:p>
        </w:tc>
      </w:tr>
      <w:tr w:rsidR="00A900FF" w:rsidRPr="009520FA" w14:paraId="0C538BAC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A185E1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10811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3DE0D3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cell-substrate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8ACE82B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9E-03</w:t>
            </w:r>
          </w:p>
        </w:tc>
      </w:tr>
      <w:tr w:rsidR="00A900FF" w:rsidRPr="009520FA" w14:paraId="3DC06DE5" w14:textId="77777777" w:rsidTr="005945BA">
        <w:trPr>
          <w:trHeight w:val="300"/>
        </w:trPr>
        <w:tc>
          <w:tcPr>
            <w:tcW w:w="8628" w:type="dxa"/>
            <w:gridSpan w:val="4"/>
            <w:shd w:val="clear" w:color="auto" w:fill="auto"/>
            <w:noWrap/>
            <w:vAlign w:val="center"/>
            <w:hideMark/>
          </w:tcPr>
          <w:p w14:paraId="7C21F4FC" w14:textId="77777777" w:rsidR="00A900FF" w:rsidRPr="009520FA" w:rsidRDefault="00A900FF" w:rsidP="005945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GO:0006793 - phosphorus metabolic process</w:t>
            </w:r>
          </w:p>
        </w:tc>
      </w:tr>
      <w:tr w:rsidR="00A900FF" w:rsidRPr="009520FA" w14:paraId="6EF88EE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A44B7E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10562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594F8D8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phosphorus metabolic proces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BF55CDE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E-07</w:t>
            </w:r>
          </w:p>
        </w:tc>
      </w:tr>
      <w:tr w:rsidR="00A900FF" w:rsidRPr="009520FA" w14:paraId="746DB66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08F477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593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23B4F9A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phosphate metabolic proces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0D9F3DF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E-07</w:t>
            </w:r>
          </w:p>
        </w:tc>
      </w:tr>
      <w:tr w:rsidR="00A900FF" w:rsidRPr="009520FA" w14:paraId="3FB8C55C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FFBB27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232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5FB1EE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phosphoryl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DDC83CA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4E-07</w:t>
            </w:r>
          </w:p>
        </w:tc>
      </w:tr>
      <w:tr w:rsidR="00A900FF" w:rsidRPr="009520FA" w14:paraId="714842F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E78205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232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517D226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phosphoryl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89E0590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E-06</w:t>
            </w:r>
          </w:p>
        </w:tc>
      </w:tr>
      <w:tr w:rsidR="00A900FF" w:rsidRPr="009520FA" w14:paraId="0E6CC032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C3E263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1922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74E05F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phosphate metabolic proces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748C9A7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E-06</w:t>
            </w:r>
          </w:p>
        </w:tc>
      </w:tr>
      <w:tr w:rsidR="00A900FF" w:rsidRPr="009520FA" w14:paraId="73F2E5F0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D15FE4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51174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FC9BC6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phosphorus metabolic proces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94D423D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E-06</w:t>
            </w:r>
          </w:p>
        </w:tc>
      </w:tr>
      <w:tr w:rsidR="00A900FF" w:rsidRPr="009520FA" w14:paraId="3C5470A9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86C28D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1934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867954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protein phosphoryl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8D7729B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7E-05</w:t>
            </w:r>
          </w:p>
        </w:tc>
      </w:tr>
      <w:tr w:rsidR="00A900FF" w:rsidRPr="009520FA" w14:paraId="1EB9274E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E72E0C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6468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825326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rotein phosphoryl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60AFDD7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E-05</w:t>
            </w:r>
          </w:p>
        </w:tc>
      </w:tr>
      <w:tr w:rsidR="00A900FF" w:rsidRPr="009520FA" w14:paraId="00CEE6FF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0259B1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1932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DBBFE0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protein phosphoryl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00D1442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E-05</w:t>
            </w:r>
          </w:p>
        </w:tc>
      </w:tr>
      <w:tr w:rsidR="00A900FF" w:rsidRPr="009520FA" w14:paraId="0A7BEF6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C806EE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1822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062B321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kidney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22E6F98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E-04</w:t>
            </w:r>
          </w:p>
        </w:tc>
      </w:tr>
      <w:tr w:rsidR="00A900FF" w:rsidRPr="009520FA" w14:paraId="0A57D56C" w14:textId="77777777" w:rsidTr="005945BA">
        <w:trPr>
          <w:trHeight w:val="300"/>
        </w:trPr>
        <w:tc>
          <w:tcPr>
            <w:tcW w:w="8628" w:type="dxa"/>
            <w:gridSpan w:val="4"/>
            <w:shd w:val="clear" w:color="auto" w:fill="auto"/>
            <w:noWrap/>
            <w:vAlign w:val="center"/>
            <w:hideMark/>
          </w:tcPr>
          <w:p w14:paraId="4F9B0D3E" w14:textId="77777777" w:rsidR="00A900FF" w:rsidRPr="009520FA" w:rsidRDefault="00A900FF" w:rsidP="005945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GO:0050896 - response to stimulus</w:t>
            </w:r>
          </w:p>
        </w:tc>
      </w:tr>
      <w:tr w:rsidR="00A900FF" w:rsidRPr="009520FA" w14:paraId="3FA74583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6A3582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716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237A2B7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enzyme-linked receptor protein </w:t>
            </w:r>
            <w:proofErr w:type="spellStart"/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ignaling</w:t>
            </w:r>
            <w:proofErr w:type="spellEnd"/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pathway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0E300ED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3E-06</w:t>
            </w:r>
          </w:p>
        </w:tc>
      </w:tr>
      <w:tr w:rsidR="00A900FF" w:rsidRPr="009520FA" w14:paraId="33F14D5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F227C0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9611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8FCA5F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sponse to wounding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F776F2F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E-05</w:t>
            </w:r>
          </w:p>
        </w:tc>
      </w:tr>
      <w:tr w:rsidR="00A900FF" w:rsidRPr="009520FA" w14:paraId="5FB2B645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B30F8B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0848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0C1825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sponse to growth factor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AB1BD2A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E-05</w:t>
            </w:r>
          </w:p>
        </w:tc>
      </w:tr>
      <w:tr w:rsidR="00A900FF" w:rsidRPr="009520FA" w14:paraId="1E0F18C5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6074FE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1363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1904A4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ular response to growth factor stimulu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77E299C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2E-05</w:t>
            </w:r>
          </w:p>
        </w:tc>
      </w:tr>
      <w:tr w:rsidR="00A900FF" w:rsidRPr="009520FA" w14:paraId="65AF066F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43601E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015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6F3C79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cell adhes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13BFEE9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2E-05</w:t>
            </w:r>
          </w:p>
        </w:tc>
      </w:tr>
      <w:tr w:rsidR="00A900FF" w:rsidRPr="009520FA" w14:paraId="5906540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696CFB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716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2AAFE2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transmembrane receptor protein tyrosine kinase </w:t>
            </w:r>
            <w:proofErr w:type="spellStart"/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ignaling</w:t>
            </w:r>
            <w:proofErr w:type="spellEnd"/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pathway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4E46512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9E-04</w:t>
            </w:r>
          </w:p>
        </w:tc>
      </w:tr>
      <w:tr w:rsidR="00A900FF" w:rsidRPr="009520FA" w14:paraId="177C8354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2D19CD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149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E7B460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ular response to endogenous stimulu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A39D3BA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E-04</w:t>
            </w:r>
          </w:p>
        </w:tc>
      </w:tr>
      <w:tr w:rsidR="00A900FF" w:rsidRPr="009520FA" w14:paraId="055D9D94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EC6F1A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206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5130653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wound healing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8A88E08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5E-03</w:t>
            </w:r>
          </w:p>
        </w:tc>
      </w:tr>
      <w:tr w:rsidR="00A900FF" w:rsidRPr="009520FA" w14:paraId="0446F92D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372F3F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155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C06CD6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sponse to transforming growth factor beta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C020357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8E-03</w:t>
            </w:r>
          </w:p>
        </w:tc>
      </w:tr>
      <w:tr w:rsidR="00A900FF" w:rsidRPr="009520FA" w14:paraId="739C567E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1D1DB4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409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5AD6523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sponse to cytokin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B1DDC61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5E-03</w:t>
            </w:r>
          </w:p>
        </w:tc>
      </w:tr>
      <w:tr w:rsidR="00A900FF" w:rsidRPr="009520FA" w14:paraId="0B1D1A93" w14:textId="77777777" w:rsidTr="005945BA">
        <w:trPr>
          <w:trHeight w:val="300"/>
        </w:trPr>
        <w:tc>
          <w:tcPr>
            <w:tcW w:w="8628" w:type="dxa"/>
            <w:gridSpan w:val="4"/>
            <w:shd w:val="clear" w:color="auto" w:fill="auto"/>
            <w:noWrap/>
            <w:vAlign w:val="center"/>
            <w:hideMark/>
          </w:tcPr>
          <w:p w14:paraId="4FAF1749" w14:textId="77777777" w:rsidR="00A900FF" w:rsidRPr="009520FA" w:rsidRDefault="00A900FF" w:rsidP="005945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GO:0016043 - cellular component organization</w:t>
            </w:r>
          </w:p>
        </w:tc>
      </w:tr>
      <w:tr w:rsidR="00A900FF" w:rsidRPr="009520FA" w14:paraId="2C318D8B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6911EB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0198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8543DD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racellular matrix organiz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2D5B947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E-05</w:t>
            </w:r>
          </w:p>
        </w:tc>
      </w:tr>
      <w:tr w:rsidR="00A900FF" w:rsidRPr="009520FA" w14:paraId="3805E36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40FE28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3062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072A83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racellular structure organiz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9AB3464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E-05</w:t>
            </w:r>
          </w:p>
        </w:tc>
      </w:tr>
      <w:tr w:rsidR="00A900FF" w:rsidRPr="009520FA" w14:paraId="4EA39DF4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4F0CE3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522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524D75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ernal encapsulating structure organiz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1672FDA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5E-05</w:t>
            </w:r>
          </w:p>
        </w:tc>
      </w:tr>
      <w:tr w:rsidR="00A900FF" w:rsidRPr="009520FA" w14:paraId="0F518346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5EF78B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7044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EF73E4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-substrate junction assembly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E1DFBCB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5E-05</w:t>
            </w:r>
          </w:p>
        </w:tc>
      </w:tr>
      <w:tr w:rsidR="00A900FF" w:rsidRPr="009520FA" w14:paraId="6BEE0BAF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525D6E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15011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57B1C71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-substrate junction organiz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A2F8429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1E-05</w:t>
            </w:r>
          </w:p>
        </w:tc>
      </w:tr>
      <w:tr w:rsidR="00A900FF" w:rsidRPr="009520FA" w14:paraId="5D3FAE19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6431CE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433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7B8AC2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ell junction organiz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2B10CAB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3E-04</w:t>
            </w:r>
          </w:p>
        </w:tc>
      </w:tr>
      <w:tr w:rsidR="00A900FF" w:rsidRPr="009520FA" w14:paraId="74203231" w14:textId="77777777" w:rsidTr="005945BA">
        <w:trPr>
          <w:trHeight w:val="300"/>
        </w:trPr>
        <w:tc>
          <w:tcPr>
            <w:tcW w:w="8628" w:type="dxa"/>
            <w:gridSpan w:val="4"/>
            <w:shd w:val="clear" w:color="auto" w:fill="auto"/>
            <w:noWrap/>
            <w:vAlign w:val="center"/>
            <w:hideMark/>
          </w:tcPr>
          <w:p w14:paraId="6F06D4D7" w14:textId="77777777" w:rsidR="00A900FF" w:rsidRPr="009520FA" w:rsidRDefault="00A900FF" w:rsidP="005945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GO:0032502 - developmental process</w:t>
            </w:r>
          </w:p>
        </w:tc>
      </w:tr>
      <w:tr w:rsidR="00A900FF" w:rsidRPr="009520FA" w14:paraId="6FBE2B45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23265D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7423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27962B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ensory organ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5CDB5A3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E-04</w:t>
            </w:r>
          </w:p>
        </w:tc>
      </w:tr>
      <w:tr w:rsidR="00A900FF" w:rsidRPr="009520FA" w14:paraId="45578585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D8ED60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2073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BB67E6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kidney epithelium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31CDD03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E-04</w:t>
            </w:r>
          </w:p>
        </w:tc>
      </w:tr>
      <w:tr w:rsidR="00A900FF" w:rsidRPr="009520FA" w14:paraId="53503A3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9AA197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301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D9F64B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amera-type eye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6E67CD9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E-04</w:t>
            </w:r>
          </w:p>
        </w:tc>
      </w:tr>
      <w:tr w:rsidR="00A900FF" w:rsidRPr="009520FA" w14:paraId="0AE64962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7D54DD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872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5D17AAA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issue morphogenesi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FFAFDC4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E-04</w:t>
            </w:r>
          </w:p>
        </w:tc>
      </w:tr>
      <w:tr w:rsidR="00A900FF" w:rsidRPr="009520FA" w14:paraId="04A2336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F99EDC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2063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0F438F1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iogenesis</w:t>
            </w:r>
            <w:proofErr w:type="spellEnd"/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DD5F845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E-04</w:t>
            </w:r>
          </w:p>
        </w:tc>
      </w:tr>
      <w:tr w:rsidR="00A900FF" w:rsidRPr="009520FA" w14:paraId="16D5B935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D9AC31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2006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53A5C6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ephron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AF7FDEF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8E-04</w:t>
            </w:r>
          </w:p>
        </w:tc>
      </w:tr>
      <w:tr w:rsidR="00A900FF" w:rsidRPr="009520FA" w14:paraId="6620BE5A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02ED1A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200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3F2D3A93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ephron epithelium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52CE382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E-04</w:t>
            </w:r>
          </w:p>
        </w:tc>
      </w:tr>
      <w:tr w:rsidR="00A900FF" w:rsidRPr="009520FA" w14:paraId="18DBCB2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1337184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GO:000988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7D96A13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nimal organ morphogenesi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6B42AD4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E-04</w:t>
            </w:r>
          </w:p>
        </w:tc>
      </w:tr>
      <w:tr w:rsidR="00A900FF" w:rsidRPr="009520FA" w14:paraId="71FB057B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30C68B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72001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E1AD38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nal system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631DD12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E-04</w:t>
            </w:r>
          </w:p>
        </w:tc>
      </w:tr>
      <w:tr w:rsidR="00A900FF" w:rsidRPr="009520FA" w14:paraId="1F855EE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60E28F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888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284620C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ensory system development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5649A6F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E-04</w:t>
            </w:r>
          </w:p>
        </w:tc>
      </w:tr>
      <w:tr w:rsidR="00A900FF" w:rsidRPr="009520FA" w14:paraId="3B26AC28" w14:textId="77777777" w:rsidTr="005945BA">
        <w:trPr>
          <w:trHeight w:val="300"/>
        </w:trPr>
        <w:tc>
          <w:tcPr>
            <w:tcW w:w="8628" w:type="dxa"/>
            <w:gridSpan w:val="4"/>
            <w:shd w:val="clear" w:color="auto" w:fill="auto"/>
            <w:noWrap/>
            <w:vAlign w:val="center"/>
            <w:hideMark/>
          </w:tcPr>
          <w:p w14:paraId="5A95AD50" w14:textId="77777777" w:rsidR="00A900FF" w:rsidRPr="009520FA" w:rsidRDefault="00A900FF" w:rsidP="005945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GO:0040011 - locomotion</w:t>
            </w:r>
          </w:p>
        </w:tc>
      </w:tr>
      <w:tr w:rsidR="00A900FF" w:rsidRPr="009520FA" w14:paraId="48A5CAD6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5A7490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0693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0DAA85B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hemotaxi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1D878F9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E-04</w:t>
            </w:r>
          </w:p>
        </w:tc>
      </w:tr>
      <w:tr w:rsidR="00A900FF" w:rsidRPr="009520FA" w14:paraId="23F46AD0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B63608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233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E7B5E1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axi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DD51E33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E-04</w:t>
            </w:r>
          </w:p>
        </w:tc>
      </w:tr>
      <w:tr w:rsidR="00A900FF" w:rsidRPr="009520FA" w14:paraId="1750BB6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2B270C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001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29D332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locomo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3BFFCC4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3E-04</w:t>
            </w:r>
          </w:p>
        </w:tc>
      </w:tr>
      <w:tr w:rsidR="00A900FF" w:rsidRPr="009520FA" w14:paraId="0060132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F31395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033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E72059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cell migr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74E42A9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E-04</w:t>
            </w:r>
          </w:p>
        </w:tc>
      </w:tr>
      <w:tr w:rsidR="00A900FF" w:rsidRPr="009520FA" w14:paraId="55E36C7B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0CB9D2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0011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1E57CC4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locomo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944F7CE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3E-04</w:t>
            </w:r>
          </w:p>
        </w:tc>
      </w:tr>
      <w:tr w:rsidR="00A900FF" w:rsidRPr="009520FA" w14:paraId="4A5F9683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0C591F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30334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067C633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cell migra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CF69283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8E-04</w:t>
            </w:r>
          </w:p>
        </w:tc>
      </w:tr>
      <w:tr w:rsidR="00A900FF" w:rsidRPr="009520FA" w14:paraId="664B9FD6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01E013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200014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2A21B52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cell motility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A309EDE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E-04</w:t>
            </w:r>
          </w:p>
        </w:tc>
      </w:tr>
      <w:tr w:rsidR="00A900FF" w:rsidRPr="009520FA" w14:paraId="7FC2953F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E3FB1E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0012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C97D61C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locomotion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7FDD434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E-03</w:t>
            </w:r>
          </w:p>
        </w:tc>
      </w:tr>
      <w:tr w:rsidR="00A900FF" w:rsidRPr="009520FA" w14:paraId="5E356435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6E4813A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2000145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73E8B46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cell motility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571EA46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E-03</w:t>
            </w:r>
          </w:p>
        </w:tc>
      </w:tr>
      <w:tr w:rsidR="00A900FF" w:rsidRPr="009520FA" w14:paraId="0BA7C6E8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1522ADB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50921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0842F917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ositive regulation of chemotaxi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C5A9F8E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4E-03</w:t>
            </w:r>
          </w:p>
        </w:tc>
      </w:tr>
      <w:tr w:rsidR="00A900FF" w:rsidRPr="009520FA" w14:paraId="79E22F4C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E866E3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50920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63F668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chemotaxi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94D69D8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8E-03</w:t>
            </w:r>
          </w:p>
        </w:tc>
      </w:tr>
      <w:tr w:rsidR="00A900FF" w:rsidRPr="009520FA" w14:paraId="53822A08" w14:textId="77777777" w:rsidTr="005945BA">
        <w:trPr>
          <w:trHeight w:val="300"/>
        </w:trPr>
        <w:tc>
          <w:tcPr>
            <w:tcW w:w="8628" w:type="dxa"/>
            <w:gridSpan w:val="4"/>
            <w:shd w:val="clear" w:color="auto" w:fill="auto"/>
            <w:noWrap/>
            <w:vAlign w:val="center"/>
            <w:hideMark/>
          </w:tcPr>
          <w:p w14:paraId="753D80C6" w14:textId="77777777" w:rsidR="00A900FF" w:rsidRPr="009520FA" w:rsidRDefault="00A900FF" w:rsidP="005945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hu-HU"/>
              </w:rPr>
              <w:t>GO:0012501 - programmed cell death</w:t>
            </w:r>
          </w:p>
        </w:tc>
      </w:tr>
      <w:tr w:rsidR="00A900FF" w:rsidRPr="009520FA" w14:paraId="3C50C654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39369B8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3066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094B9881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egative regulation of apoptotic proces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4264C7A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E-03</w:t>
            </w:r>
          </w:p>
        </w:tc>
      </w:tr>
      <w:tr w:rsidR="00A900FF" w:rsidRPr="009520FA" w14:paraId="5EDDD764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1D54E79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2981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6F30362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apoptotic proces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79A2082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6E-03</w:t>
            </w:r>
          </w:p>
        </w:tc>
      </w:tr>
      <w:tr w:rsidR="00A900FF" w:rsidRPr="009520FA" w14:paraId="62F8F253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F9D120F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3069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7CAB785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egative regulation of programmed cell death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6EF3CB6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6E-03</w:t>
            </w:r>
          </w:p>
        </w:tc>
      </w:tr>
      <w:tr w:rsidR="00A900FF" w:rsidRPr="009520FA" w14:paraId="39040715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3753CB0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3067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3A5D9F2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programmed cell death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CA6E09F" w14:textId="77777777" w:rsidR="00A900FF" w:rsidRPr="009520FA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E-03</w:t>
            </w:r>
          </w:p>
        </w:tc>
      </w:tr>
      <w:tr w:rsidR="00A900FF" w:rsidRPr="005A0C35" w14:paraId="7DB32E51" w14:textId="77777777" w:rsidTr="005945BA">
        <w:trPr>
          <w:gridAfter w:val="1"/>
          <w:wAfter w:w="11" w:type="dxa"/>
          <w:trHeight w:val="30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A9089DE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O:0043523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14:paraId="4605F04D" w14:textId="77777777" w:rsidR="00A900FF" w:rsidRPr="009520FA" w:rsidRDefault="00A900FF" w:rsidP="005945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gulation of neuron apoptotic process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CE08DF7" w14:textId="77777777" w:rsidR="00A900FF" w:rsidRPr="005A0C35" w:rsidRDefault="00A900FF" w:rsidP="005945B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952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0E-03</w:t>
            </w:r>
            <w:bookmarkStart w:id="0" w:name="_GoBack"/>
            <w:bookmarkEnd w:id="0"/>
          </w:p>
        </w:tc>
      </w:tr>
    </w:tbl>
    <w:p w14:paraId="5E04E7B7" w14:textId="77777777" w:rsidR="00A900FF" w:rsidRPr="00EF5819" w:rsidRDefault="00A900FF" w:rsidP="00A900FF">
      <w:pPr>
        <w:spacing w:after="0"/>
        <w:rPr>
          <w:rFonts w:ascii="Times New Roman" w:hAnsi="Times New Roman" w:cs="Times New Roman"/>
          <w:lang w:val="en-GB"/>
        </w:rPr>
      </w:pPr>
    </w:p>
    <w:p w14:paraId="7D3A2EEB" w14:textId="77777777" w:rsidR="00F21489" w:rsidRDefault="00F21489"/>
    <w:sectPr w:rsidR="00F21489" w:rsidSect="00A15037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zNbU0MDQwMTIzMDdW0lEKTi0uzszPAykwqgUAoKZslCwAAAA="/>
  </w:docVars>
  <w:rsids>
    <w:rsidRoot w:val="00A900FF"/>
    <w:rsid w:val="000E2867"/>
    <w:rsid w:val="002118E6"/>
    <w:rsid w:val="003046A6"/>
    <w:rsid w:val="00437191"/>
    <w:rsid w:val="00710073"/>
    <w:rsid w:val="009520FA"/>
    <w:rsid w:val="00A900FF"/>
    <w:rsid w:val="00B34559"/>
    <w:rsid w:val="00CE40A5"/>
    <w:rsid w:val="00F2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6492C"/>
  <w15:chartTrackingRefBased/>
  <w15:docId w15:val="{DBBDBD47-9E63-4538-A022-4CABDFAA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A900FF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MDPI13authornames">
    <w:name w:val="MDPI_1.3_authornames"/>
    <w:next w:val="Norml"/>
    <w:qFormat/>
    <w:rsid w:val="00CE40A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43719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437191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37191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3719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371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5237</Characters>
  <Application>Microsoft Office Word</Application>
  <DocSecurity>0</DocSecurity>
  <Lines>43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utz Henriett</dc:creator>
  <cp:keywords/>
  <dc:description/>
  <cp:lastModifiedBy>Dr. Butz Henriett</cp:lastModifiedBy>
  <cp:revision>2</cp:revision>
  <cp:lastPrinted>2024-05-15T09:33:00Z</cp:lastPrinted>
  <dcterms:created xsi:type="dcterms:W3CDTF">2024-12-02T05:48:00Z</dcterms:created>
  <dcterms:modified xsi:type="dcterms:W3CDTF">2024-12-02T05:48:00Z</dcterms:modified>
</cp:coreProperties>
</file>